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DF565" w14:textId="5408AC62" w:rsidR="003E5C0F" w:rsidRDefault="0085061A" w:rsidP="00F73332">
      <w:pPr>
        <w:jc w:val="center"/>
        <w:rPr>
          <w:b/>
          <w:bCs/>
          <w:lang w:val="en-GB"/>
        </w:rPr>
      </w:pPr>
      <w:r w:rsidRPr="00F73332">
        <w:rPr>
          <w:b/>
          <w:bCs/>
          <w:lang w:val="en-GB"/>
        </w:rPr>
        <w:t>Supplementary Material</w:t>
      </w:r>
      <w:r w:rsidR="00F73332">
        <w:rPr>
          <w:b/>
          <w:bCs/>
          <w:lang w:val="en-GB"/>
        </w:rPr>
        <w:t>s</w:t>
      </w:r>
    </w:p>
    <w:p w14:paraId="0983BCFA" w14:textId="7E7F8181" w:rsidR="000103E6" w:rsidRPr="007C0ABD" w:rsidRDefault="007C0ABD" w:rsidP="00F73332">
      <w:pPr>
        <w:jc w:val="center"/>
        <w:rPr>
          <w:lang w:val="en-GB"/>
        </w:rPr>
      </w:pPr>
      <w:r>
        <w:rPr>
          <w:lang w:val="en-GB"/>
        </w:rPr>
        <w:t xml:space="preserve">Gonzalez </w:t>
      </w:r>
      <w:r w:rsidR="000103E6" w:rsidRPr="007C0ABD">
        <w:rPr>
          <w:lang w:val="en-GB"/>
        </w:rPr>
        <w:t>Sousa et al.</w:t>
      </w:r>
      <w:r w:rsidRPr="007C0ABD">
        <w:rPr>
          <w:lang w:val="en-GB"/>
        </w:rPr>
        <w:t>,</w:t>
      </w:r>
      <w:r w:rsidR="000103E6" w:rsidRPr="007C0ABD">
        <w:rPr>
          <w:lang w:val="en-GB"/>
        </w:rPr>
        <w:t xml:space="preserve"> </w:t>
      </w:r>
      <w:proofErr w:type="gramStart"/>
      <w:r w:rsidR="00804A92">
        <w:rPr>
          <w:lang w:val="en-GB"/>
        </w:rPr>
        <w:t>Seeing</w:t>
      </w:r>
      <w:proofErr w:type="gramEnd"/>
      <w:r w:rsidR="000103E6" w:rsidRPr="007C0ABD">
        <w:rPr>
          <w:lang w:val="en-GB"/>
        </w:rPr>
        <w:t xml:space="preserve"> </w:t>
      </w:r>
      <w:r w:rsidR="00B338C1">
        <w:rPr>
          <w:lang w:val="en-GB"/>
        </w:rPr>
        <w:t>touch</w:t>
      </w:r>
      <w:r w:rsidR="000103E6" w:rsidRPr="007C0ABD">
        <w:rPr>
          <w:lang w:val="en-GB"/>
        </w:rPr>
        <w:t xml:space="preserve"> enhances the </w:t>
      </w:r>
      <w:r w:rsidR="00B338C1">
        <w:rPr>
          <w:lang w:val="en-GB"/>
        </w:rPr>
        <w:t>perception and processing</w:t>
      </w:r>
      <w:r w:rsidR="000103E6" w:rsidRPr="007C0ABD">
        <w:rPr>
          <w:lang w:val="en-GB"/>
        </w:rPr>
        <w:t xml:space="preserve"> of digit</w:t>
      </w:r>
      <w:r w:rsidR="00804A92">
        <w:rPr>
          <w:lang w:val="en-GB"/>
        </w:rPr>
        <w:t>ized</w:t>
      </w:r>
      <w:r w:rsidR="000103E6" w:rsidRPr="007C0ABD">
        <w:rPr>
          <w:lang w:val="en-GB"/>
        </w:rPr>
        <w:t xml:space="preserve"> gentle stroking</w:t>
      </w:r>
    </w:p>
    <w:p w14:paraId="369DEA15" w14:textId="6681E658" w:rsidR="00DE157C" w:rsidRPr="00F73332" w:rsidRDefault="000D417B" w:rsidP="007703E6">
      <w:pPr>
        <w:rPr>
          <w:b/>
          <w:bCs/>
          <w:lang w:val="en-GB"/>
        </w:rPr>
      </w:pPr>
      <w:r>
        <w:rPr>
          <w:b/>
          <w:bCs/>
          <w:lang w:val="en-GB"/>
        </w:rPr>
        <w:t>Technical d</w:t>
      </w:r>
      <w:r w:rsidR="00DE157C">
        <w:rPr>
          <w:b/>
          <w:bCs/>
          <w:lang w:val="en-GB"/>
        </w:rPr>
        <w:t>etails on the shape-memory alloy</w:t>
      </w:r>
      <w:r>
        <w:rPr>
          <w:b/>
          <w:bCs/>
          <w:lang w:val="en-GB"/>
        </w:rPr>
        <w:t xml:space="preserve"> (SMA)</w:t>
      </w:r>
      <w:r w:rsidR="00DE157C">
        <w:rPr>
          <w:b/>
          <w:bCs/>
          <w:lang w:val="en-GB"/>
        </w:rPr>
        <w:t xml:space="preserve"> based arm-sleeve </w:t>
      </w:r>
      <w:r>
        <w:rPr>
          <w:b/>
          <w:bCs/>
          <w:lang w:val="en-GB"/>
        </w:rPr>
        <w:t>for touch actuation</w:t>
      </w:r>
    </w:p>
    <w:p w14:paraId="40A02ADD" w14:textId="7AFC0809" w:rsidR="0085061A" w:rsidRPr="0085061A" w:rsidRDefault="00B338C1" w:rsidP="0085061A">
      <w:pPr>
        <w:rPr>
          <w:lang w:val="en-GB"/>
        </w:rPr>
      </w:pPr>
      <w:r>
        <w:rPr>
          <w:lang w:val="en-GB"/>
        </w:rPr>
        <w:t>The</w:t>
      </w:r>
      <w:r w:rsidR="00F73332" w:rsidRPr="002943D7">
        <w:rPr>
          <w:lang w:val="en-GB"/>
        </w:rPr>
        <w:t xml:space="preserve"> </w:t>
      </w:r>
      <w:r w:rsidR="000103E6">
        <w:rPr>
          <w:lang w:val="en-GB"/>
        </w:rPr>
        <w:t>SMA based arm-sleeve</w:t>
      </w:r>
      <w:r>
        <w:rPr>
          <w:lang w:val="en-GB"/>
        </w:rPr>
        <w:t xml:space="preserve"> had</w:t>
      </w:r>
      <w:r w:rsidR="00344D25">
        <w:rPr>
          <w:lang w:val="en-GB"/>
        </w:rPr>
        <w:t xml:space="preserve"> thin</w:t>
      </w:r>
      <w:r w:rsidR="00F73332" w:rsidRPr="002943D7">
        <w:rPr>
          <w:lang w:val="en-GB"/>
        </w:rPr>
        <w:t xml:space="preserve"> wires knitted onto plasters (3 x 3 cm) that were arranged in a 3 (columns) by 5 (rows) structure on the arm-sleeve</w:t>
      </w:r>
      <w:r w:rsidR="00F73332">
        <w:rPr>
          <w:lang w:val="en-GB"/>
        </w:rPr>
        <w:t xml:space="preserve"> (Fig. 1B</w:t>
      </w:r>
      <w:r w:rsidR="000D417B">
        <w:rPr>
          <w:lang w:val="en-GB"/>
        </w:rPr>
        <w:t xml:space="preserve"> in main text</w:t>
      </w:r>
      <w:r w:rsidR="00F73332">
        <w:rPr>
          <w:lang w:val="en-GB"/>
        </w:rPr>
        <w:t xml:space="preserve">). </w:t>
      </w:r>
      <w:r w:rsidR="0085061A" w:rsidRPr="0085061A">
        <w:rPr>
          <w:lang w:val="en-GB"/>
        </w:rPr>
        <w:t xml:space="preserve">When the </w:t>
      </w:r>
      <w:r w:rsidR="000103E6">
        <w:rPr>
          <w:lang w:val="en-GB"/>
        </w:rPr>
        <w:t xml:space="preserve">SMA </w:t>
      </w:r>
      <w:r w:rsidR="0085061A" w:rsidRPr="0085061A">
        <w:rPr>
          <w:lang w:val="en-GB"/>
        </w:rPr>
        <w:t>arm-sleeve is activated, the wires contract row-by-row sequentially, thereby generating a gentle moving and squeeze-like sensation. The</w:t>
      </w:r>
      <w:r w:rsidR="00964B04">
        <w:rPr>
          <w:lang w:val="en-GB"/>
        </w:rPr>
        <w:t xml:space="preserve"> intensity of</w:t>
      </w:r>
      <w:r w:rsidR="0085061A" w:rsidRPr="0085061A">
        <w:rPr>
          <w:lang w:val="en-GB"/>
        </w:rPr>
        <w:t xml:space="preserve"> tactile stimulation was manipulated by the current passing through the wire</w:t>
      </w:r>
      <w:r w:rsidR="005068B7">
        <w:rPr>
          <w:lang w:val="en-GB"/>
        </w:rPr>
        <w:t>,</w:t>
      </w:r>
      <w:r w:rsidR="0085061A" w:rsidRPr="0085061A">
        <w:rPr>
          <w:lang w:val="en-GB"/>
        </w:rPr>
        <w:t xml:space="preserve"> which in turn affects the degree of wire contraction and was set to be identical for both types of touch stimulations, i.e., 340 mA resulting in a 4% contraction equivalent to 1.44</w:t>
      </w:r>
      <w:r w:rsidR="006A35FE">
        <w:rPr>
          <w:lang w:val="en-GB"/>
        </w:rPr>
        <w:t xml:space="preserve"> </w:t>
      </w:r>
      <w:r w:rsidR="0085061A" w:rsidRPr="0085061A">
        <w:rPr>
          <w:lang w:val="en-GB"/>
        </w:rPr>
        <w:t xml:space="preserve">N </w:t>
      </w:r>
      <w:r w:rsidR="008409CA">
        <w:rPr>
          <w:lang w:val="en-GB"/>
        </w:rPr>
        <w:t>(</w:t>
      </w:r>
      <w:r w:rsidR="005068B7">
        <w:rPr>
          <w:lang w:val="en-GB"/>
        </w:rPr>
        <w:t xml:space="preserve">for further details, </w:t>
      </w:r>
      <w:r w:rsidR="008409CA">
        <w:rPr>
          <w:lang w:val="en-GB"/>
        </w:rPr>
        <w:t xml:space="preserve">see </w:t>
      </w:r>
      <w:r w:rsidR="008308A3">
        <w:rPr>
          <w:lang w:val="en-GB"/>
        </w:rPr>
        <w:fldChar w:fldCharType="begin"/>
      </w:r>
      <w:r w:rsidR="00A067F2">
        <w:rPr>
          <w:lang w:val="en-GB"/>
        </w:rPr>
        <w:instrText xml:space="preserve"> ADDIN ZOTERO_ITEM CSL_CITATION {"citationID":"lL0y30KX","properties":{"formattedCitation":"(Muthukumarana et al., 2020)","plainCitation":"(Muthukumarana et al., 2020)","dontUpdate":true,"noteIndex":0},"citationItems":[{"id":1907,"uris":["http://zotero.org/groups/4546551/items/G2YQ3HPY"],"itemData":{"id":1907,"type":"paper-conference","abstract":"We present a wearable forearm augmentation that enables the recreation of natural touch sensation by applying shear-forces onto the skin. In contrast to previous approaches, we arrange light-weight and stretchable 3x3cm plasters in a matrix onto the skin. Individual plasters were embedded with lines of shape-memory alloy (SMA) wires to generate shear-forces. Our design is informed by a series of studies investigating the perceptibility of different sizes, spacings, and attachments of plasters on the forearm. Our matrix arrangement enables the perception of touches, for instance, feeling ones wrist being grabbed or the arm being stroked. Users rated the recreated touch sensations as being fairly similar to a real touch (4.1/5). Even without a visual representation, users were able to correctly distinguish them with an overall accuracy of 94.75%. Finally, we explored two use cases showing how AR and VR could be empowered with experiencing recreated touch sensations on the forearm.","collection-title":"CHI '20","container-title":"Proceedings of the 2020 CHI Conference on Human Factors in Computing Systems","DOI":"10.1145/3313831.3376491","ISBN":"978-1-4503-6708-0","page":"1–12","publisher":"Association for Computing Machinery","publisher-place":"New York, NY, USA","source":"ACM Digital Library","title":"Touch me Gently: Recreating the Perception of Touch using a Shape-Memory Alloy Matrix","title-short":"Touch me Gently","URL":"https://doi.org/10.1145/3313831.3376491","author":[{"family":"Muthukumarana","given":"Sachith"},{"family":"Elvitigala","given":"Don Samitha"},{"family":"Forero Cortes","given":"Juan Pablo"},{"family":"Matthies","given":"Denys J.C."},{"family":"Nanayakkara","given":"Suranga"}],"accessed":{"date-parts":[["2022",11,17]]},"issued":{"date-parts":[["2020",4,23]]}}}],"schema":"https://github.com/citation-style-language/schema/raw/master/csl-citation.json"} </w:instrText>
      </w:r>
      <w:r w:rsidR="008308A3">
        <w:rPr>
          <w:lang w:val="en-GB"/>
        </w:rPr>
        <w:fldChar w:fldCharType="separate"/>
      </w:r>
      <w:r w:rsidR="008308A3" w:rsidRPr="008308A3">
        <w:rPr>
          <w:rFonts w:ascii="Aptos" w:hAnsi="Aptos"/>
          <w:lang w:val="en-GB"/>
        </w:rPr>
        <w:t>Muthukumarana et al., 2020</w:t>
      </w:r>
      <w:r w:rsidR="008308A3">
        <w:rPr>
          <w:lang w:val="en-GB"/>
        </w:rPr>
        <w:fldChar w:fldCharType="end"/>
      </w:r>
      <w:r w:rsidR="006A35FE">
        <w:rPr>
          <w:lang w:val="en-GB"/>
        </w:rPr>
        <w:t>).</w:t>
      </w:r>
    </w:p>
    <w:p w14:paraId="0FC0FC3C" w14:textId="7E207DD6" w:rsidR="0085061A" w:rsidRDefault="0085061A" w:rsidP="0085061A">
      <w:pPr>
        <w:rPr>
          <w:lang w:val="en-GB"/>
        </w:rPr>
      </w:pPr>
      <w:r w:rsidRPr="0085061A">
        <w:rPr>
          <w:lang w:val="en-GB"/>
        </w:rPr>
        <w:t xml:space="preserve">The actuation of one row took 1 </w:t>
      </w:r>
      <w:proofErr w:type="gramStart"/>
      <w:r w:rsidRPr="0085061A">
        <w:rPr>
          <w:lang w:val="en-GB"/>
        </w:rPr>
        <w:t>s</w:t>
      </w:r>
      <w:proofErr w:type="gramEnd"/>
      <w:r w:rsidRPr="0085061A">
        <w:rPr>
          <w:lang w:val="en-GB"/>
        </w:rPr>
        <w:t xml:space="preserve"> and the digital stroking touch pattern was generated by consecutively actuating four rows of the </w:t>
      </w:r>
      <w:r w:rsidR="000103E6">
        <w:rPr>
          <w:lang w:val="en-GB"/>
        </w:rPr>
        <w:t xml:space="preserve">SMA </w:t>
      </w:r>
      <w:r w:rsidRPr="0085061A">
        <w:rPr>
          <w:lang w:val="en-GB"/>
        </w:rPr>
        <w:t>arm-sleeve (Fig</w:t>
      </w:r>
      <w:r w:rsidR="000B43CE">
        <w:rPr>
          <w:lang w:val="en-GB"/>
        </w:rPr>
        <w:t>. 1C</w:t>
      </w:r>
      <w:r w:rsidR="0048451A">
        <w:rPr>
          <w:lang w:val="en-GB"/>
        </w:rPr>
        <w:t xml:space="preserve"> in main text</w:t>
      </w:r>
      <w:r w:rsidRPr="0085061A">
        <w:rPr>
          <w:lang w:val="en-GB"/>
        </w:rPr>
        <w:t xml:space="preserve">). Actuation-overlap defines the overlap between the actuations of successive rows so that the next row starts contracting 375 </w:t>
      </w:r>
      <w:proofErr w:type="spellStart"/>
      <w:r w:rsidRPr="0085061A">
        <w:rPr>
          <w:lang w:val="en-GB"/>
        </w:rPr>
        <w:t>ms</w:t>
      </w:r>
      <w:proofErr w:type="spellEnd"/>
      <w:r w:rsidRPr="0085061A">
        <w:rPr>
          <w:lang w:val="en-GB"/>
        </w:rPr>
        <w:t xml:space="preserve"> before the previous row finished actuating. This results in an actuated stroking velocity of roughly 4.17 cm/s, since four rows (covering a distance of 12 cm distance) are actuated in 2.875 s. </w:t>
      </w:r>
      <w:r w:rsidR="004F6704">
        <w:rPr>
          <w:lang w:val="en-GB"/>
        </w:rPr>
        <w:t>Recently, w</w:t>
      </w:r>
      <w:r w:rsidRPr="0085061A">
        <w:rPr>
          <w:lang w:val="en-GB"/>
        </w:rPr>
        <w:t>e showed that this duration of actuation-overlap reliably generated a stroking sensation that elicited higher levels of positive affect compared to the tapping stimulation</w:t>
      </w:r>
      <w:r w:rsidR="004F6704">
        <w:rPr>
          <w:lang w:val="en-GB"/>
        </w:rPr>
        <w:t>,</w:t>
      </w:r>
      <w:r w:rsidRPr="0085061A">
        <w:rPr>
          <w:lang w:val="en-GB"/>
        </w:rPr>
        <w:t xml:space="preserve"> as measured by facial muscle activity </w:t>
      </w:r>
      <w:r w:rsidR="008308A3">
        <w:rPr>
          <w:lang w:val="en-GB"/>
        </w:rPr>
        <w:fldChar w:fldCharType="begin"/>
      </w:r>
      <w:r w:rsidR="00A067F2">
        <w:rPr>
          <w:lang w:val="en-GB"/>
        </w:rPr>
        <w:instrText xml:space="preserve"> ADDIN ZOTERO_ITEM CSL_CITATION {"citationID":"wzNA13Nm","properties":{"formattedCitation":"(Sousa et al., 2024)","plainCitation":"(Sousa et al., 2024)","noteIndex":0},"citationItems":[{"id":3291,"uris":["http://zotero.org/groups/4546551/items/9YAAR5KK"],"itemData":{"id":3291,"type":"article-journal","abstract":"Realistic actuation of social touch remains a pressing challenge. This study evaluated a shape-memory alloy (SMA) based arm-sleeve, which actuated touch patterns in the range of C-tactile optimal velocity (3 to 4.5 cm/s) that is known to evoke pleasant affect. We manipulated the intensity (238, 289 &amp; 340 mA) and overlap (0, 187 &amp; 375 ms) of the actuation. Twenty-one participants rated the perceived continuity and intensity of the resulting stroking and tapping patterns. Their psychophysiological reactions of pleasantness derived from activities of the zygomaticus major muscle were also measured by facial electromyography (EMG). At the highest actuation intensity (340 mA), greater differences in perceived continuity between conditions of actuation overlaps were observed (p &lt; .001), with the highest continuity rating for an overlap of 375 ms. Relative to other conditions, this parameter combination elicited higher facial muscle activities of positive affect (p &lt; .001). Crucially, individual differences in perceived continuity and psychophysiological reactions of positive affect correlated positively. These findings (i) extend evidence of pleasant responses elicited by human touch and touch by haptic actuators and (ii) establish a psychophysiologically based perceptual benchmark for designing haptic devices to render affective touch.","container-title":"IEEE Transactions on Haptics","DOI":"10.1109/TOH.2024.3502785","ISSN":"2329-4051","note":"event-title: IEEE Transactions on Haptics","page":"1-8","source":"IEEE Xplore","title":"Evaluating Affective Touch Generated via a Shape-Memory-Alloy Arm-Sleeve by Subjective Report and Facial Muscle Activity","author":[{"family":"Sousa","given":"Brais Gonzalez"},{"family":"Muthukumarana","given":"Sachith"},{"family":"Rosenkranz","given":"Robert"},{"family":"Altinsoy","given":"M. Ercan"},{"family":"Li","given":"Shu-Chen"}],"issued":{"date-parts":[["2024"]]}}}],"schema":"https://github.com/citation-style-language/schema/raw/master/csl-citation.json"} </w:instrText>
      </w:r>
      <w:r w:rsidR="008308A3">
        <w:rPr>
          <w:lang w:val="en-GB"/>
        </w:rPr>
        <w:fldChar w:fldCharType="separate"/>
      </w:r>
      <w:r w:rsidR="008308A3" w:rsidRPr="00A067F2">
        <w:rPr>
          <w:rFonts w:ascii="Aptos" w:hAnsi="Aptos"/>
          <w:lang w:val="en-GB"/>
        </w:rPr>
        <w:t>(Sousa et al., 2024)</w:t>
      </w:r>
      <w:r w:rsidR="008308A3">
        <w:rPr>
          <w:lang w:val="en-GB"/>
        </w:rPr>
        <w:fldChar w:fldCharType="end"/>
      </w:r>
      <w:r w:rsidRPr="0085061A">
        <w:rPr>
          <w:lang w:val="en-GB"/>
        </w:rPr>
        <w:t xml:space="preserve">. </w:t>
      </w:r>
      <w:r w:rsidR="000B43CE" w:rsidRPr="002943D7">
        <w:rPr>
          <w:lang w:val="en-GB"/>
        </w:rPr>
        <w:t xml:space="preserve">For the tapping stimulation, the first and fourth row were actuated with a delay of </w:t>
      </w:r>
      <w:r w:rsidR="004F6704">
        <w:rPr>
          <w:lang w:val="en-GB"/>
        </w:rPr>
        <w:t>0.</w:t>
      </w:r>
      <w:r w:rsidR="000B43CE" w:rsidRPr="002943D7">
        <w:rPr>
          <w:lang w:val="en-GB"/>
        </w:rPr>
        <w:t>875 s in between, which also results in the same trial duration of 2.875 s as for the stroking stimulation.</w:t>
      </w:r>
      <w:r w:rsidR="000B43CE">
        <w:rPr>
          <w:lang w:val="en-GB"/>
        </w:rPr>
        <w:t xml:space="preserve"> </w:t>
      </w:r>
    </w:p>
    <w:p w14:paraId="5432922A" w14:textId="33B001C1" w:rsidR="005E50A7" w:rsidRDefault="000B43CE" w:rsidP="0085061A">
      <w:pPr>
        <w:rPr>
          <w:lang w:val="en-GB"/>
        </w:rPr>
      </w:pPr>
      <w:r w:rsidRPr="002943D7">
        <w:rPr>
          <w:lang w:val="en-GB"/>
        </w:rPr>
        <w:t>To reduce tactile habituation, the onset location and movement direction of the touch stimulations varied across trials. Specifically, four touch pattern variations were generated for each of the two touch types. Touch onset was randomized across two touch directions with onset at two distinct locations: wrist to elbow (stroking: row 1 to 4, or 2 to 5; tapping: row 1 then row 4, or row 2 then row 5), and elbow to wrist (stroking: row 5 to 2, or 4 to 1; tapping: row 5 then row 2, or row 4 then row 1).</w:t>
      </w:r>
    </w:p>
    <w:p w14:paraId="5CC9B4C4" w14:textId="77777777" w:rsidR="00D41677" w:rsidRPr="00D41677" w:rsidRDefault="00D41677" w:rsidP="008669E2">
      <w:pPr>
        <w:rPr>
          <w:lang w:val="en-GB"/>
        </w:rPr>
      </w:pPr>
    </w:p>
    <w:p w14:paraId="6E38361D" w14:textId="5BC3DCF0" w:rsidR="008409CA" w:rsidRPr="008409CA" w:rsidRDefault="008409CA">
      <w:pPr>
        <w:rPr>
          <w:b/>
          <w:bCs/>
          <w:lang w:val="en-GB"/>
        </w:rPr>
      </w:pPr>
      <w:r w:rsidRPr="008409CA">
        <w:rPr>
          <w:b/>
          <w:bCs/>
          <w:lang w:val="en-GB"/>
        </w:rPr>
        <w:t>References</w:t>
      </w:r>
    </w:p>
    <w:bookmarkStart w:id="0" w:name="ref-hofle_viewing_2012"/>
    <w:p w14:paraId="21339D3C" w14:textId="77777777" w:rsidR="00A067F2" w:rsidRPr="00A067F2" w:rsidRDefault="008308A3" w:rsidP="00A067F2">
      <w:pPr>
        <w:pStyle w:val="Bibliography"/>
        <w:rPr>
          <w:rFonts w:ascii="Aptos" w:hAnsi="Aptos"/>
          <w:sz w:val="22"/>
        </w:rPr>
      </w:pPr>
      <w:r w:rsidRPr="008308A3">
        <w:rPr>
          <w:sz w:val="22"/>
          <w:szCs w:val="22"/>
          <w:lang w:val="de-DE"/>
        </w:rPr>
        <w:fldChar w:fldCharType="begin"/>
      </w:r>
      <w:r w:rsidR="00A067F2">
        <w:rPr>
          <w:sz w:val="22"/>
          <w:szCs w:val="22"/>
        </w:rPr>
        <w:instrText xml:space="preserve"> ADDIN ZOTERO_BIBL {"uncited":[],"omitted":[],"custom":[]} CSL_BIBLIOGRAPHY </w:instrText>
      </w:r>
      <w:r w:rsidRPr="008308A3">
        <w:rPr>
          <w:sz w:val="22"/>
          <w:szCs w:val="22"/>
          <w:lang w:val="de-DE"/>
        </w:rPr>
        <w:fldChar w:fldCharType="separate"/>
      </w:r>
      <w:r w:rsidR="00A067F2" w:rsidRPr="00A067F2">
        <w:rPr>
          <w:rFonts w:ascii="Aptos" w:hAnsi="Aptos"/>
          <w:sz w:val="22"/>
        </w:rPr>
        <w:t xml:space="preserve">Muthukumarana, S., Elvitigala, D. S., Forero Cortes, J. P., Matthies, D. J. C., &amp; Nanayakkara, S. (2020). Touch me Gently: Recreating the Perception of Touch using a Shape-Memory Alloy Matrix. </w:t>
      </w:r>
      <w:r w:rsidR="00A067F2" w:rsidRPr="00A067F2">
        <w:rPr>
          <w:rFonts w:ascii="Aptos" w:hAnsi="Aptos"/>
          <w:i/>
          <w:iCs/>
          <w:sz w:val="22"/>
        </w:rPr>
        <w:t>Proceedings of the 2020 CHI Conference on Human Factors in Computing Systems, CHI ’20</w:t>
      </w:r>
      <w:r w:rsidR="00A067F2" w:rsidRPr="00A067F2">
        <w:rPr>
          <w:rFonts w:ascii="Aptos" w:hAnsi="Aptos"/>
          <w:sz w:val="22"/>
        </w:rPr>
        <w:t>, 1–12. https://doi.org/10.1145/3313831.3376491</w:t>
      </w:r>
    </w:p>
    <w:p w14:paraId="5B6C41AD" w14:textId="16133523" w:rsidR="008669E2" w:rsidRPr="000103E6" w:rsidRDefault="00A067F2" w:rsidP="00EB0FB4">
      <w:pPr>
        <w:pStyle w:val="Bibliography"/>
        <w:rPr>
          <w:sz w:val="22"/>
          <w:szCs w:val="22"/>
        </w:rPr>
      </w:pPr>
      <w:r w:rsidRPr="00A067F2">
        <w:rPr>
          <w:rFonts w:ascii="Aptos" w:hAnsi="Aptos"/>
          <w:sz w:val="22"/>
        </w:rPr>
        <w:t xml:space="preserve">Sousa, B. G., Muthukumarana, S., Rosenkranz, R., Altinsoy, M. E., &amp; Li, S.-C. (2024). Evaluating Affective Touch Generated via a Shape-Memory-Alloy Arm-Sleeve by Subjective Report and Facial Muscle Activity. </w:t>
      </w:r>
      <w:r w:rsidRPr="00A067F2">
        <w:rPr>
          <w:rFonts w:ascii="Aptos" w:hAnsi="Aptos"/>
          <w:i/>
          <w:iCs/>
          <w:sz w:val="22"/>
        </w:rPr>
        <w:t>IEEE Transactions on Haptics</w:t>
      </w:r>
      <w:r w:rsidRPr="00A067F2">
        <w:rPr>
          <w:rFonts w:ascii="Aptos" w:hAnsi="Aptos"/>
          <w:sz w:val="22"/>
        </w:rPr>
        <w:t>, 1–8. IEEE Transactions on Haptics. https://doi.org/10.1109/TOH.2024.3502785</w:t>
      </w:r>
      <w:r w:rsidR="008308A3" w:rsidRPr="008308A3">
        <w:rPr>
          <w:sz w:val="22"/>
          <w:szCs w:val="22"/>
          <w:lang w:val="de-DE"/>
        </w:rPr>
        <w:fldChar w:fldCharType="end"/>
      </w:r>
      <w:bookmarkEnd w:id="0"/>
    </w:p>
    <w:sectPr w:rsidR="008669E2" w:rsidRPr="000103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MingLiU">
    <w:panose1 w:val="02010601000101010101"/>
    <w:charset w:val="88"/>
    <w:family w:val="roman"/>
    <w:pitch w:val="variable"/>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3E6"/>
    <w:rsid w:val="000103E6"/>
    <w:rsid w:val="000710CC"/>
    <w:rsid w:val="000B43CE"/>
    <w:rsid w:val="000D13FF"/>
    <w:rsid w:val="000D248B"/>
    <w:rsid w:val="000D417B"/>
    <w:rsid w:val="00136E4B"/>
    <w:rsid w:val="001447F7"/>
    <w:rsid w:val="00144C19"/>
    <w:rsid w:val="00154B04"/>
    <w:rsid w:val="00177F86"/>
    <w:rsid w:val="001B25E5"/>
    <w:rsid w:val="001E5C22"/>
    <w:rsid w:val="001E7662"/>
    <w:rsid w:val="00233F97"/>
    <w:rsid w:val="002943D7"/>
    <w:rsid w:val="0030729A"/>
    <w:rsid w:val="00324441"/>
    <w:rsid w:val="003357E8"/>
    <w:rsid w:val="003409CE"/>
    <w:rsid w:val="00344D25"/>
    <w:rsid w:val="00352006"/>
    <w:rsid w:val="00362637"/>
    <w:rsid w:val="00385161"/>
    <w:rsid w:val="003A17A8"/>
    <w:rsid w:val="003A49F5"/>
    <w:rsid w:val="003A706C"/>
    <w:rsid w:val="003B60BC"/>
    <w:rsid w:val="003B7EDD"/>
    <w:rsid w:val="003E5C0F"/>
    <w:rsid w:val="004716D8"/>
    <w:rsid w:val="0048451A"/>
    <w:rsid w:val="00495545"/>
    <w:rsid w:val="004B439F"/>
    <w:rsid w:val="004E66A8"/>
    <w:rsid w:val="004F6704"/>
    <w:rsid w:val="00503F29"/>
    <w:rsid w:val="005068B7"/>
    <w:rsid w:val="00511B4B"/>
    <w:rsid w:val="00524FA7"/>
    <w:rsid w:val="00533749"/>
    <w:rsid w:val="005C1484"/>
    <w:rsid w:val="005E50A7"/>
    <w:rsid w:val="0066650F"/>
    <w:rsid w:val="00691A4B"/>
    <w:rsid w:val="006A27BE"/>
    <w:rsid w:val="006A35FE"/>
    <w:rsid w:val="006E3C18"/>
    <w:rsid w:val="006F75AD"/>
    <w:rsid w:val="00726400"/>
    <w:rsid w:val="00732A5D"/>
    <w:rsid w:val="00766C58"/>
    <w:rsid w:val="007703E6"/>
    <w:rsid w:val="007C0ABD"/>
    <w:rsid w:val="007E0EF2"/>
    <w:rsid w:val="007F7927"/>
    <w:rsid w:val="00804A92"/>
    <w:rsid w:val="00822917"/>
    <w:rsid w:val="008308A3"/>
    <w:rsid w:val="008409CA"/>
    <w:rsid w:val="0085061A"/>
    <w:rsid w:val="008669E2"/>
    <w:rsid w:val="008841C0"/>
    <w:rsid w:val="008B08FD"/>
    <w:rsid w:val="008C7EC3"/>
    <w:rsid w:val="008D7655"/>
    <w:rsid w:val="008E37D5"/>
    <w:rsid w:val="008F525A"/>
    <w:rsid w:val="00931DBA"/>
    <w:rsid w:val="00932AA4"/>
    <w:rsid w:val="00964B04"/>
    <w:rsid w:val="00980036"/>
    <w:rsid w:val="009804F3"/>
    <w:rsid w:val="00984E02"/>
    <w:rsid w:val="00994DA0"/>
    <w:rsid w:val="009A097E"/>
    <w:rsid w:val="00A067F2"/>
    <w:rsid w:val="00A17668"/>
    <w:rsid w:val="00A6691B"/>
    <w:rsid w:val="00A7067B"/>
    <w:rsid w:val="00A9563D"/>
    <w:rsid w:val="00A960D9"/>
    <w:rsid w:val="00B01765"/>
    <w:rsid w:val="00B12EA1"/>
    <w:rsid w:val="00B338C1"/>
    <w:rsid w:val="00B4617C"/>
    <w:rsid w:val="00BA3703"/>
    <w:rsid w:val="00BD03D9"/>
    <w:rsid w:val="00BD1BEE"/>
    <w:rsid w:val="00C02D6F"/>
    <w:rsid w:val="00C42A41"/>
    <w:rsid w:val="00C6499A"/>
    <w:rsid w:val="00C94B1E"/>
    <w:rsid w:val="00CE7B90"/>
    <w:rsid w:val="00CF0FC6"/>
    <w:rsid w:val="00D27AC5"/>
    <w:rsid w:val="00D358EA"/>
    <w:rsid w:val="00D41677"/>
    <w:rsid w:val="00DE157C"/>
    <w:rsid w:val="00DF27D0"/>
    <w:rsid w:val="00E568EB"/>
    <w:rsid w:val="00E81A1A"/>
    <w:rsid w:val="00EB0FB4"/>
    <w:rsid w:val="00F712DA"/>
    <w:rsid w:val="00F73332"/>
    <w:rsid w:val="00FC3DB4"/>
  </w:rsids>
  <m:mathPr>
    <m:mathFont m:val="Cambria Math"/>
    <m:brkBin m:val="before"/>
    <m:brkBinSub m:val="--"/>
    <m:smallFrac m:val="0"/>
    <m:dispDef/>
    <m:lMargin m:val="0"/>
    <m:rMargin m:val="0"/>
    <m:defJc m:val="centerGroup"/>
    <m:wrapIndent m:val="1440"/>
    <m:intLim m:val="subSup"/>
    <m:naryLim m:val="undOvr"/>
  </m:mathPr>
  <w:themeFontLang w:val="de-DE"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F7C3D"/>
  <w15:chartTrackingRefBased/>
  <w15:docId w15:val="{8F59D1BB-70C9-40DC-8AAD-194189776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332"/>
  </w:style>
  <w:style w:type="paragraph" w:styleId="Heading1">
    <w:name w:val="heading 1"/>
    <w:basedOn w:val="Normal"/>
    <w:next w:val="Normal"/>
    <w:link w:val="Heading1Char"/>
    <w:uiPriority w:val="9"/>
    <w:qFormat/>
    <w:rsid w:val="007703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3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3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3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3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3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3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3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3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3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3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3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3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3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3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3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3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3E6"/>
    <w:rPr>
      <w:rFonts w:eastAsiaTheme="majorEastAsia" w:cstheme="majorBidi"/>
      <w:color w:val="272727" w:themeColor="text1" w:themeTint="D8"/>
    </w:rPr>
  </w:style>
  <w:style w:type="paragraph" w:styleId="Title">
    <w:name w:val="Title"/>
    <w:basedOn w:val="Normal"/>
    <w:next w:val="Normal"/>
    <w:link w:val="TitleChar"/>
    <w:uiPriority w:val="10"/>
    <w:qFormat/>
    <w:rsid w:val="007703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3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3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3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3E6"/>
    <w:pPr>
      <w:spacing w:before="160"/>
      <w:jc w:val="center"/>
    </w:pPr>
    <w:rPr>
      <w:i/>
      <w:iCs/>
      <w:color w:val="404040" w:themeColor="text1" w:themeTint="BF"/>
    </w:rPr>
  </w:style>
  <w:style w:type="character" w:customStyle="1" w:styleId="QuoteChar">
    <w:name w:val="Quote Char"/>
    <w:basedOn w:val="DefaultParagraphFont"/>
    <w:link w:val="Quote"/>
    <w:uiPriority w:val="29"/>
    <w:rsid w:val="007703E6"/>
    <w:rPr>
      <w:i/>
      <w:iCs/>
      <w:color w:val="404040" w:themeColor="text1" w:themeTint="BF"/>
    </w:rPr>
  </w:style>
  <w:style w:type="paragraph" w:styleId="ListParagraph">
    <w:name w:val="List Paragraph"/>
    <w:basedOn w:val="Normal"/>
    <w:uiPriority w:val="34"/>
    <w:qFormat/>
    <w:rsid w:val="007703E6"/>
    <w:pPr>
      <w:ind w:left="720"/>
      <w:contextualSpacing/>
    </w:pPr>
  </w:style>
  <w:style w:type="character" w:styleId="IntenseEmphasis">
    <w:name w:val="Intense Emphasis"/>
    <w:basedOn w:val="DefaultParagraphFont"/>
    <w:uiPriority w:val="21"/>
    <w:qFormat/>
    <w:rsid w:val="007703E6"/>
    <w:rPr>
      <w:i/>
      <w:iCs/>
      <w:color w:val="0F4761" w:themeColor="accent1" w:themeShade="BF"/>
    </w:rPr>
  </w:style>
  <w:style w:type="paragraph" w:styleId="IntenseQuote">
    <w:name w:val="Intense Quote"/>
    <w:basedOn w:val="Normal"/>
    <w:next w:val="Normal"/>
    <w:link w:val="IntenseQuoteChar"/>
    <w:uiPriority w:val="30"/>
    <w:qFormat/>
    <w:rsid w:val="007703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3E6"/>
    <w:rPr>
      <w:i/>
      <w:iCs/>
      <w:color w:val="0F4761" w:themeColor="accent1" w:themeShade="BF"/>
    </w:rPr>
  </w:style>
  <w:style w:type="character" w:styleId="IntenseReference">
    <w:name w:val="Intense Reference"/>
    <w:basedOn w:val="DefaultParagraphFont"/>
    <w:uiPriority w:val="32"/>
    <w:qFormat/>
    <w:rsid w:val="007703E6"/>
    <w:rPr>
      <w:b/>
      <w:bCs/>
      <w:smallCaps/>
      <w:color w:val="0F4761" w:themeColor="accent1" w:themeShade="BF"/>
      <w:spacing w:val="5"/>
    </w:rPr>
  </w:style>
  <w:style w:type="paragraph" w:styleId="BodyText">
    <w:name w:val="Body Text"/>
    <w:basedOn w:val="Normal"/>
    <w:link w:val="BodyTextChar"/>
    <w:qFormat/>
    <w:rsid w:val="00D41677"/>
    <w:pPr>
      <w:spacing w:before="180" w:after="180" w:line="240" w:lineRule="auto"/>
    </w:pPr>
    <w:rPr>
      <w:rFonts w:eastAsiaTheme="minorEastAsia"/>
      <w:kern w:val="0"/>
      <w:sz w:val="24"/>
      <w:szCs w:val="24"/>
      <w:lang w:val="en-GB" w:eastAsia="zh-CN"/>
      <w14:ligatures w14:val="none"/>
    </w:rPr>
  </w:style>
  <w:style w:type="character" w:customStyle="1" w:styleId="BodyTextChar">
    <w:name w:val="Body Text Char"/>
    <w:basedOn w:val="DefaultParagraphFont"/>
    <w:link w:val="BodyText"/>
    <w:rsid w:val="00D41677"/>
    <w:rPr>
      <w:rFonts w:eastAsiaTheme="minorEastAsia"/>
      <w:kern w:val="0"/>
      <w:sz w:val="24"/>
      <w:szCs w:val="24"/>
      <w:lang w:val="en-GB" w:eastAsia="zh-CN"/>
      <w14:ligatures w14:val="none"/>
    </w:rPr>
  </w:style>
  <w:style w:type="character" w:styleId="Hyperlink">
    <w:name w:val="Hyperlink"/>
    <w:basedOn w:val="DefaultParagraphFont"/>
    <w:rsid w:val="00D41677"/>
    <w:rPr>
      <w:color w:val="156082" w:themeColor="accent1"/>
    </w:rPr>
  </w:style>
  <w:style w:type="character" w:styleId="CommentReference">
    <w:name w:val="annotation reference"/>
    <w:basedOn w:val="DefaultParagraphFont"/>
    <w:rsid w:val="00D41677"/>
    <w:rPr>
      <w:sz w:val="16"/>
      <w:szCs w:val="16"/>
    </w:rPr>
  </w:style>
  <w:style w:type="paragraph" w:styleId="Bibliography">
    <w:name w:val="Bibliography"/>
    <w:basedOn w:val="Normal"/>
    <w:qFormat/>
    <w:rsid w:val="008409CA"/>
    <w:pPr>
      <w:spacing w:after="0" w:line="480" w:lineRule="auto"/>
      <w:ind w:left="720" w:hanging="720"/>
    </w:pPr>
    <w:rPr>
      <w:rFonts w:eastAsiaTheme="minorEastAsia"/>
      <w:kern w:val="0"/>
      <w:sz w:val="24"/>
      <w:szCs w:val="24"/>
      <w:lang w:val="en-GB" w:eastAsia="zh-CN"/>
      <w14:ligatures w14:val="none"/>
    </w:rPr>
  </w:style>
  <w:style w:type="character" w:styleId="UnresolvedMention">
    <w:name w:val="Unresolved Mention"/>
    <w:basedOn w:val="DefaultParagraphFont"/>
    <w:uiPriority w:val="99"/>
    <w:semiHidden/>
    <w:unhideWhenUsed/>
    <w:rsid w:val="008409CA"/>
    <w:rPr>
      <w:color w:val="605E5C"/>
      <w:shd w:val="clear" w:color="auto" w:fill="E1DFDD"/>
    </w:rPr>
  </w:style>
  <w:style w:type="paragraph" w:styleId="Revision">
    <w:name w:val="Revision"/>
    <w:hidden/>
    <w:uiPriority w:val="99"/>
    <w:semiHidden/>
    <w:rsid w:val="000D13FF"/>
    <w:pPr>
      <w:spacing w:after="0" w:line="240" w:lineRule="auto"/>
    </w:pPr>
  </w:style>
  <w:style w:type="paragraph" w:styleId="CommentText">
    <w:name w:val="annotation text"/>
    <w:basedOn w:val="Normal"/>
    <w:link w:val="CommentTextChar"/>
    <w:uiPriority w:val="99"/>
    <w:semiHidden/>
    <w:unhideWhenUsed/>
    <w:rsid w:val="004F6704"/>
    <w:pPr>
      <w:spacing w:line="240" w:lineRule="auto"/>
    </w:pPr>
    <w:rPr>
      <w:sz w:val="20"/>
      <w:szCs w:val="20"/>
    </w:rPr>
  </w:style>
  <w:style w:type="character" w:customStyle="1" w:styleId="CommentTextChar">
    <w:name w:val="Comment Text Char"/>
    <w:basedOn w:val="DefaultParagraphFont"/>
    <w:link w:val="CommentText"/>
    <w:uiPriority w:val="99"/>
    <w:semiHidden/>
    <w:rsid w:val="004F6704"/>
    <w:rPr>
      <w:sz w:val="20"/>
      <w:szCs w:val="20"/>
    </w:rPr>
  </w:style>
  <w:style w:type="paragraph" w:styleId="CommentSubject">
    <w:name w:val="annotation subject"/>
    <w:basedOn w:val="CommentText"/>
    <w:next w:val="CommentText"/>
    <w:link w:val="CommentSubjectChar"/>
    <w:uiPriority w:val="99"/>
    <w:semiHidden/>
    <w:unhideWhenUsed/>
    <w:rsid w:val="004F6704"/>
    <w:rPr>
      <w:b/>
      <w:bCs/>
    </w:rPr>
  </w:style>
  <w:style w:type="character" w:customStyle="1" w:styleId="CommentSubjectChar">
    <w:name w:val="Comment Subject Char"/>
    <w:basedOn w:val="CommentTextChar"/>
    <w:link w:val="CommentSubject"/>
    <w:uiPriority w:val="99"/>
    <w:semiHidden/>
    <w:rsid w:val="004F670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7</Words>
  <Characters>6484</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ez Sousa, Brais</dc:creator>
  <cp:keywords/>
  <dc:description/>
  <cp:lastModifiedBy>Gonzalez Sousa, Brais</cp:lastModifiedBy>
  <cp:revision>9</cp:revision>
  <dcterms:created xsi:type="dcterms:W3CDTF">2026-03-02T12:27:00Z</dcterms:created>
  <dcterms:modified xsi:type="dcterms:W3CDTF">2026-03-12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17qdabD2"/&gt;&lt;style id="http://www.zotero.org/styles/apa" locale="en-US" hasBibliography="1" bibliographyStyleHasBeenSet="1"/&gt;&lt;prefs&gt;&lt;pref name="fieldType" value="Field"/&gt;&lt;/prefs&gt;&lt;/data&gt;</vt:lpwstr>
  </property>
</Properties>
</file>